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CF4" w:rsidRPr="00785C9F" w:rsidRDefault="00665ED5">
      <w:pPr>
        <w:rPr>
          <w:rFonts w:ascii="Times New Roman" w:hAnsi="Times New Roman" w:cs="Times New Roman"/>
          <w:szCs w:val="21"/>
        </w:rPr>
      </w:pPr>
      <w:r w:rsidRPr="00DE77AA">
        <w:rPr>
          <w:rFonts w:ascii="Arial Unicode MS" w:eastAsia="Arial Unicode MS" w:hAnsi="Arial Unicode MS" w:cs="Arial Unicode MS" w:hint="eastAsia"/>
          <w:b/>
          <w:szCs w:val="22"/>
        </w:rPr>
        <w:t>Supplementary T</w:t>
      </w:r>
      <w:r w:rsidR="002C619F">
        <w:rPr>
          <w:rFonts w:ascii="Arial Unicode MS" w:eastAsia="Arial Unicode MS" w:hAnsi="Arial Unicode MS" w:cs="Arial Unicode MS" w:hint="eastAsia"/>
          <w:b/>
          <w:szCs w:val="22"/>
        </w:rPr>
        <w:t>ABLE</w:t>
      </w:r>
      <w:r w:rsidRPr="00DE77AA">
        <w:rPr>
          <w:rFonts w:ascii="Arial Unicode MS" w:eastAsia="Arial Unicode MS" w:hAnsi="Arial Unicode MS" w:cs="Arial Unicode MS" w:hint="eastAsia"/>
          <w:b/>
          <w:szCs w:val="22"/>
        </w:rPr>
        <w:t xml:space="preserve"> </w:t>
      </w:r>
      <w:r w:rsidR="002C619F">
        <w:rPr>
          <w:rFonts w:ascii="Arial Unicode MS" w:eastAsia="Arial Unicode MS" w:hAnsi="Arial Unicode MS" w:cs="Arial Unicode MS" w:hint="eastAsia"/>
          <w:b/>
          <w:szCs w:val="22"/>
        </w:rPr>
        <w:t>2</w:t>
      </w:r>
      <w:r w:rsidRPr="00DE77AA">
        <w:rPr>
          <w:rFonts w:ascii="Arial Unicode MS" w:eastAsia="Arial Unicode MS" w:hAnsi="Arial Unicode MS" w:cs="Arial Unicode MS"/>
          <w:b/>
          <w:szCs w:val="22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192 potential </w:t>
      </w:r>
      <w:r w:rsidRPr="00785C9F">
        <w:rPr>
          <w:rFonts w:ascii="Times New Roman" w:hAnsi="Times New Roman" w:cs="Times New Roman"/>
          <w:szCs w:val="21"/>
        </w:rPr>
        <w:t xml:space="preserve">targeted </w:t>
      </w:r>
      <w:r>
        <w:rPr>
          <w:rFonts w:ascii="Times New Roman" w:hAnsi="Times New Roman" w:cs="Times New Roman" w:hint="eastAsia"/>
          <w:szCs w:val="21"/>
        </w:rPr>
        <w:t>of DHYZ against AD</w:t>
      </w:r>
      <w:r w:rsidRPr="00785C9F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2122"/>
        <w:gridCol w:w="5246"/>
      </w:tblGrid>
      <w:tr w:rsidR="00665ED5" w:rsidRPr="00665ED5" w:rsidTr="00665ED5">
        <w:trPr>
          <w:trHeight w:val="142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665ED5" w:rsidRPr="00665ED5" w:rsidRDefault="00665ED5" w:rsidP="00F35F0E">
            <w:pPr>
              <w:jc w:val="center"/>
              <w:rPr>
                <w:rFonts w:asciiTheme="majorEastAsia" w:eastAsiaTheme="majorEastAsia" w:hAnsiTheme="majorEastAsia" w:cs="Times New Roman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szCs w:val="21"/>
              </w:rPr>
              <w:t>No.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665ED5" w:rsidRPr="00665ED5" w:rsidRDefault="00665ED5" w:rsidP="00F35F0E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szCs w:val="21"/>
              </w:rPr>
              <w:t>Gene name</w:t>
            </w:r>
          </w:p>
        </w:tc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665ED5" w:rsidRPr="00665ED5" w:rsidRDefault="00665ED5" w:rsidP="00F35F0E">
            <w:pPr>
              <w:rPr>
                <w:rFonts w:asciiTheme="majorEastAsia" w:eastAsiaTheme="majorEastAsia" w:hAnsiTheme="majorEastAsia" w:cs="Times New Roman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szCs w:val="21"/>
              </w:rPr>
              <w:t>Protein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665ED5" w:rsidRPr="00665ED5" w:rsidRDefault="00665ED5" w:rsidP="005B41EE">
            <w:pPr>
              <w:widowControl/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665ED5" w:rsidRPr="00665ED5" w:rsidRDefault="00665ED5" w:rsidP="005B41EE">
            <w:pPr>
              <w:widowControl/>
              <w:jc w:val="left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DH1C</w:t>
            </w:r>
          </w:p>
        </w:tc>
        <w:tc>
          <w:tcPr>
            <w:tcW w:w="5246" w:type="dxa"/>
            <w:tcBorders>
              <w:top w:val="single" w:sz="4" w:space="0" w:color="auto"/>
            </w:tcBorders>
            <w:vAlign w:val="center"/>
          </w:tcPr>
          <w:p w:rsidR="00665ED5" w:rsidRPr="00665ED5" w:rsidRDefault="00665ED5" w:rsidP="005B41EE">
            <w:pPr>
              <w:widowControl/>
              <w:jc w:val="left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Alcohol dehydrogenase 1C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TGS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rostaglandin G/H synthase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TGS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rostaglandin G/H synthase 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DRA2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Alpha-2A adrenergic recep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LC6A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Sodium-dependent noradrenaline transporte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LC6A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Sodium-dependent dopamine transporte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KR1B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ldo-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keto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reduct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family 1 member B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AOB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mine oxidase [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flavin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-containing] B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AO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mine oxidase [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flavin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-containing] 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HTR2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5-hydroxytryptamine receptor 2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DRA1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Alpha-1D adrenergic recep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MP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72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kDa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type IV collagen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PP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Amyloid-beta precursor protein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RD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D(1A) dopamine recep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ABRA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amma-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minobutyric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acid receptor subunit alpha-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LC6A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Sodium-dependent serotonin transporte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BCL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poptosis regulator Bcl-2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JUN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Transcription factor AP-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ASP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Caspase-3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2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OS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itric oxide synthase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2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CHE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cetylcholinester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2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DORA2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denosine receptor A2a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2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D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Adenosine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eamin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2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LC29A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Equilibrativ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nucleoside transporter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2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MP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Stromelysin-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2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OS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itric oxide synthase, endothelial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2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REL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nos homolog 3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2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EGFR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Epidermal growth factor recep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2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KT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RAC-alpha serine/threonine-protein kin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3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FOS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roto-oncogene c-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Fos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3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EIF6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Eukaryotic translation initiation factor 6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3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MP9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Matrix metalloproteinase-9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3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APK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Mitogen-activated protein kinase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3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IL10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Interleukin-10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3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IL6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Interleukin-6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3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TP5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Cellular tumor antigen p53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3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XDH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Xanthine dehydrogenase/oxidase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3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OD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Superoxide dismutase [Cu-Zn]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3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HIF1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Hypoxia-inducible factor 1-alph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4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HMOX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Hem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oxygen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4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YP1A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Cytochrome P450 1A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lastRenderedPageBreak/>
              <w:t>4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YC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yc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proto-oncogene protein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4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RKCB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rotein kinase C beta typ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4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HSPB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Heat shock protein beta-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4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CNB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2/mitotic-specific cyclin-B1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4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OL1A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ollagen alpha-1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4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IFNG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Interferon gamm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4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PO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Myeloperoxid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4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CF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eutrophil cytosol factor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5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STP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lutathione S-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transfer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P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5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FE2L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uclear factor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erythroid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2-related factor 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5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QO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AD(P)H dehydrogenase [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quinon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]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5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INSR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Insulin recep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5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PAR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eroxisome proliferator-activated receptor alph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5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PARD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eroxisome proliferator-activated receptor delt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5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HSF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Heat shock factor protein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5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HUK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Inhibitor of nuclear factor kappa-B kinase subunit alph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5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IGF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Insulin-like growth factor II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5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SK3B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Glycogen synthase kinase-3 bet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6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CNA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Cyclin-A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6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DH1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Alcohol dehydrogenase 1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6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DH1B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ll-trans-retinol dehydrogenase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6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HRNA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euronal acetylcholine receptor subunit alpha-4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6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TLR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Toll-like receptor 4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6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HDAC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Histone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eacetyl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6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DH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ll-trans-retinol dehydrogenase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6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ARP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oly [ADP-ribose] polymerase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6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AO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D-amino-acid oxid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6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RC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roto-oncogene tyrosine-protein kinase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rc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7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ET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Hepatocyte growth factor recep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7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YP19A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Aromat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7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DK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yclin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-dependent kinase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7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DK5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yclin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-dependent-like kinase 5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7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EGLN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Egl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nine homolog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7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ERN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Serine/threonine-protein kinase/endoribonuclease IRE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7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DK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Cyclin-dependent kinase 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7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BACE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Beta-secretase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7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BL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Tyrosine-protein kinase ABL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7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TOR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Serine/threonine-protein kinase m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8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IK3C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hosphatidylinositol 4,5-bisphosphate 3-kinase catalytic subunit alpha isoform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8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APK8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Mitogen-activated protein kinase 8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8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HDAC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Histone deacetylase 4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8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DK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3-phosphoinositide-dependent protein kinase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8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VCP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Transitional endoplasmic reticulum ATP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lastRenderedPageBreak/>
              <w:t>8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LC18A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Vesicular acetylcholine transporte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8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APK9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Mitogen-activated protein kinase 9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8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HRNA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euronal acetylcholine receptor subunit alpha-3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8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RD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D(2) dopamine recep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8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YP11B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ytochrome P450 11B2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9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NR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Cannabinoid receptor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9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2RY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2Y purinoceptor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9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YP11B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ytochrome P450 11B1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9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IDO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Indoleamine 2,3-dioxygenase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9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SR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lutathione reductase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9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IGMAR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Sigma non-opioid intracellular receptor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5B41EE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9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LOX5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5B41EE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olyunsaturated fatty acid 5-lipoxygen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widowControl/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9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widowControl/>
              <w:jc w:val="left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APT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widowControl/>
              <w:jc w:val="left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Microtubule-associated protein tau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9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APN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Calpain-2 catalytic subunit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9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KR1C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ldo-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keto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reduct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family 1 member C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0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KMO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Kynurenin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3-monooxygen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0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DGFR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latelet-derived growth factor receptor alph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0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LDH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Aldehyde dehydrogenase, mitochondrial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0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LDH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L-lactate dehydrogenase A chain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0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OMT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atechol O-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ethyltransfer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0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LDH1A1</w:t>
            </w:r>
          </w:p>
        </w:tc>
        <w:tc>
          <w:tcPr>
            <w:tcW w:w="5246" w:type="dxa"/>
            <w:vAlign w:val="center"/>
          </w:tcPr>
          <w:p w:rsidR="00665ED5" w:rsidRPr="00665ED5" w:rsidRDefault="00D720CC" w:rsidP="00D720CC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ldehyde dehydrogenase</w:t>
            </w:r>
            <w:bookmarkStart w:id="0" w:name="_GoBack"/>
            <w:bookmarkEnd w:id="0"/>
            <w:r w:rsidR="00665ED5"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1 </w:t>
            </w:r>
            <w:r w:rsidRPr="00D720CC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family member </w:t>
            </w:r>
            <w:r>
              <w:rPr>
                <w:rFonts w:asciiTheme="majorEastAsia" w:eastAsiaTheme="majorEastAsia" w:hAnsiTheme="majorEastAsia" w:cs="Times New Roman" w:hint="eastAsia"/>
                <w:color w:val="000000"/>
                <w:szCs w:val="21"/>
              </w:rPr>
              <w:t>A1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0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665ED5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LDH3</w:t>
            </w:r>
            <w:r>
              <w:rPr>
                <w:rFonts w:asciiTheme="majorEastAsia" w:eastAsiaTheme="majorEastAsia" w:hAnsiTheme="majorEastAsia" w:cs="Times New Roman" w:hint="eastAsia"/>
                <w:color w:val="000000"/>
                <w:szCs w:val="21"/>
              </w:rPr>
              <w:t>B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ldehyde dehydrogenase</w:t>
            </w:r>
            <w:r w:rsidR="00D720CC">
              <w:rPr>
                <w:rFonts w:asciiTheme="majorEastAsia" w:eastAsiaTheme="majorEastAsia" w:hAnsiTheme="majorEastAsia" w:cs="Times New Roman" w:hint="eastAsia"/>
                <w:color w:val="000000"/>
                <w:szCs w:val="21"/>
              </w:rPr>
              <w:t xml:space="preserve"> 3 </w:t>
            </w:r>
            <w:r w:rsidR="00D720CC" w:rsidRPr="00D720CC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family member B2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0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LRRK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Leucin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-rich repeat serine/threonine-protein kinase 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0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HRH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Histamine H3 recep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0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TK2B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rotein-tyrosine kinase 2-bet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1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JAK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Tyrosine-protein kinase JAK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1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RM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Metabotropic glutamate receptor 4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1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APDH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Glyceraldehyde-3-phosphate dehydrogen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1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ALM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almodulin-1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1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HKDC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Hexokinase HKDC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1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RD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(4) dopamine receptor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1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6PD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Glucose-6-phosphate 1-dehydrogen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1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IRT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-dependent protein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eacetyl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irtuin-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1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OX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PH oxidase 4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1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PHK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phingosin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kinase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2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ESRRB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Steroid hormone receptor ERR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2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RD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D(3)dopamine recep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2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MP1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Matrix metalloproteinase-14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2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TRAP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Heat shock protein 75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kDa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, mitochondrial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2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VPR1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Vasopressin V1a recep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2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R1H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Bile acid receptor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2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KT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RAC-beta serine/threonine-protein kin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2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IL6ST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Interleukin-6 receptor subunit bet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2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YGL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Glycogen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hosphorylase</w:t>
            </w:r>
            <w:proofErr w:type="spellEnd"/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lastRenderedPageBreak/>
              <w:t>12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YS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lycogen [starch] synthase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3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4HB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rotein disulfide-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isomer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3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LO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Lactoylglutathion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ly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3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APK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Death-associated protein kinase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3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PEX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NA-(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purinic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or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pyrimidinic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ite) endonuclease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3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DH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alate dehydrogenase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3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CLC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Glutamate--cysteine ligase catalytic subunit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3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RG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rginase-2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3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FPT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Glutamine--fructose-6-phosphate aminotransferase [isomerizing]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3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RIK5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Glutamate receptor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ionotropic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,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kainat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5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3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RG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Arginase-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4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LC1A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Excitatory amino acid transporter 3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4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HSPA1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Heat shock 70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kDa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protein 1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4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QDPR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Dihydropteridin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reduct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4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AMK2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alcium/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almodulin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-dependent protein kinase type II subunit alpha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4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LC22A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Solute carrier family 22 member 3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4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EP300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Histone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cetyltransfer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p300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4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Cytochrome c oxidase subunit NDUFA4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4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alph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4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alph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4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alph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3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5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5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alph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5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5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6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alph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6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5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8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alph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8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5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9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alph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9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5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10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alph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10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5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1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alph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11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5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1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alph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1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5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A1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alph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13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5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B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bet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2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lastRenderedPageBreak/>
              <w:t>15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B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bet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3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6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B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bet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4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6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B5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bet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5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6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B6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bet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6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6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B7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bet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7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6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B8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bet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8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6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B9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bet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9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6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B10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bet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10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6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B1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beta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subcomplex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 11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6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C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1 subunit C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6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S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-ubiquinone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oxidoreduct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75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kDa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subunit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7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S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ADH dehydrogenase [ubiquinone] iron-sulfur protein 2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7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S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ADH dehydrogenase [ubiquinone] iron-sulfur protein 3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7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S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ADH dehydrogenase [ubiquinone] iron-sulfur protein 4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7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S5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iron-sulfur protein 5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7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S6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ADH dehydrogenase [ubiquinone] iron-sulfur protein 6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7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S7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ADH dehydrogenase [ubiquinone] iron-sulfur protein 7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7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S8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ADH dehydrogenase [ubiquinone] iron-sulfur protein 8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7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V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flavoprotein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1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7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V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flavoprotein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2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7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NDUFV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NADH dehydrogenase [ubiquinone]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flavoprotein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3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8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BCC2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ATP-binding cassette sub-family C member 2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8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KR1C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ldo-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keto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reductas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family 1 member C4 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8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ADAT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Kynurenin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/alpha-</w:t>
            </w: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minoadipate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aminotransferase</w:t>
            </w:r>
          </w:p>
        </w:tc>
      </w:tr>
      <w:tr w:rsidR="00665ED5" w:rsidRPr="00665ED5" w:rsidTr="00665ED5">
        <w:trPr>
          <w:trHeight w:val="142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83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CAT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Catalase </w:t>
            </w:r>
          </w:p>
        </w:tc>
      </w:tr>
      <w:tr w:rsidR="00665ED5" w:rsidRPr="00665ED5" w:rsidTr="00665ED5">
        <w:trPr>
          <w:trHeight w:val="611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84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APK3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Mitogen-activated protein kinase 3 </w:t>
            </w:r>
          </w:p>
        </w:tc>
      </w:tr>
      <w:tr w:rsidR="00665ED5" w:rsidRPr="00665ED5" w:rsidTr="00665ED5">
        <w:trPr>
          <w:trHeight w:val="621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85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BAD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Bcl2-associated agonist of cell death </w:t>
            </w:r>
          </w:p>
        </w:tc>
      </w:tr>
      <w:tr w:rsidR="00665ED5" w:rsidRPr="00665ED5" w:rsidTr="00665ED5">
        <w:trPr>
          <w:trHeight w:val="305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86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DIPOQ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proofErr w:type="spellStart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diponectin</w:t>
            </w:r>
            <w:proofErr w:type="spellEnd"/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 </w:t>
            </w:r>
          </w:p>
        </w:tc>
      </w:tr>
      <w:tr w:rsidR="00665ED5" w:rsidRPr="00665ED5" w:rsidTr="00665ED5">
        <w:trPr>
          <w:trHeight w:val="305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87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GOT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spartate aminotransferase</w:t>
            </w:r>
          </w:p>
        </w:tc>
      </w:tr>
      <w:tr w:rsidR="00665ED5" w:rsidRPr="00665ED5" w:rsidTr="00665ED5">
        <w:trPr>
          <w:trHeight w:val="621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88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ABAT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4-aminobutyrate aminotransferase</w:t>
            </w:r>
          </w:p>
        </w:tc>
      </w:tr>
      <w:tr w:rsidR="00665ED5" w:rsidRPr="00665ED5" w:rsidTr="00665ED5">
        <w:trPr>
          <w:trHeight w:val="305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89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CNA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roliferating cell nuclear antigen </w:t>
            </w:r>
          </w:p>
        </w:tc>
      </w:tr>
      <w:tr w:rsidR="00665ED5" w:rsidRPr="00665ED5" w:rsidTr="00665ED5">
        <w:trPr>
          <w:trHeight w:val="305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90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PRKCD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Protein kinase C delta type </w:t>
            </w:r>
          </w:p>
        </w:tc>
      </w:tr>
      <w:tr w:rsidR="00665ED5" w:rsidRPr="00665ED5" w:rsidTr="00665ED5">
        <w:trPr>
          <w:trHeight w:val="611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lastRenderedPageBreak/>
              <w:t>191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MCL1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Induced myeloid leukemia cell differentiation protein Mcl-1 </w:t>
            </w:r>
          </w:p>
        </w:tc>
      </w:tr>
      <w:tr w:rsidR="00665ED5" w:rsidRPr="00665ED5" w:rsidTr="00665ED5">
        <w:trPr>
          <w:trHeight w:val="315"/>
        </w:trPr>
        <w:tc>
          <w:tcPr>
            <w:tcW w:w="924" w:type="dxa"/>
            <w:vAlign w:val="center"/>
          </w:tcPr>
          <w:p w:rsidR="00665ED5" w:rsidRPr="00665ED5" w:rsidRDefault="00665ED5" w:rsidP="001140AF">
            <w:pPr>
              <w:jc w:val="center"/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192</w:t>
            </w:r>
          </w:p>
        </w:tc>
        <w:tc>
          <w:tcPr>
            <w:tcW w:w="2122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>IL4</w:t>
            </w:r>
          </w:p>
        </w:tc>
        <w:tc>
          <w:tcPr>
            <w:tcW w:w="5246" w:type="dxa"/>
            <w:vAlign w:val="center"/>
          </w:tcPr>
          <w:p w:rsidR="00665ED5" w:rsidRPr="00665ED5" w:rsidRDefault="00665ED5" w:rsidP="001140AF">
            <w:pPr>
              <w:rPr>
                <w:rFonts w:asciiTheme="majorEastAsia" w:eastAsiaTheme="majorEastAsia" w:hAnsiTheme="majorEastAsia" w:cs="Times New Roman"/>
                <w:color w:val="000000"/>
                <w:szCs w:val="21"/>
              </w:rPr>
            </w:pPr>
            <w:r w:rsidRPr="00665ED5">
              <w:rPr>
                <w:rFonts w:asciiTheme="majorEastAsia" w:eastAsiaTheme="majorEastAsia" w:hAnsiTheme="majorEastAsia" w:cs="Times New Roman"/>
                <w:color w:val="000000"/>
                <w:szCs w:val="21"/>
              </w:rPr>
              <w:t xml:space="preserve">Interleukin-4 </w:t>
            </w:r>
          </w:p>
        </w:tc>
      </w:tr>
    </w:tbl>
    <w:p w:rsidR="001E6CF4" w:rsidRPr="00785C9F" w:rsidRDefault="001E6CF4">
      <w:pPr>
        <w:rPr>
          <w:rFonts w:ascii="Times New Roman" w:hAnsi="Times New Roman" w:cs="Times New Roman"/>
          <w:szCs w:val="21"/>
        </w:rPr>
      </w:pPr>
    </w:p>
    <w:sectPr w:rsidR="001E6CF4" w:rsidRPr="00785C9F" w:rsidSect="0009335F">
      <w:pgSz w:w="11900" w:h="16840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2FA5" w:rsidRDefault="009C2FA5" w:rsidP="00665ED5">
      <w:r>
        <w:separator/>
      </w:r>
    </w:p>
  </w:endnote>
  <w:endnote w:type="continuationSeparator" w:id="0">
    <w:p w:rsidR="009C2FA5" w:rsidRDefault="009C2FA5" w:rsidP="00665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2FA5" w:rsidRDefault="009C2FA5" w:rsidP="00665ED5">
      <w:r>
        <w:separator/>
      </w:r>
    </w:p>
  </w:footnote>
  <w:footnote w:type="continuationSeparator" w:id="0">
    <w:p w:rsidR="009C2FA5" w:rsidRDefault="009C2FA5" w:rsidP="00665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tTQyMTMwNTIxN7JQ0lEKTi0uzszPAykwrAUAOxZQYiwAAAA="/>
  </w:docVars>
  <w:rsids>
    <w:rsidRoot w:val="006D1769"/>
    <w:rsid w:val="00004BF5"/>
    <w:rsid w:val="0004273A"/>
    <w:rsid w:val="00073DDC"/>
    <w:rsid w:val="000741BB"/>
    <w:rsid w:val="000911BF"/>
    <w:rsid w:val="0009335F"/>
    <w:rsid w:val="000B43E5"/>
    <w:rsid w:val="000D0579"/>
    <w:rsid w:val="000D11B8"/>
    <w:rsid w:val="00153BAE"/>
    <w:rsid w:val="0015710F"/>
    <w:rsid w:val="001619A3"/>
    <w:rsid w:val="00185B69"/>
    <w:rsid w:val="001A5E89"/>
    <w:rsid w:val="001C06F9"/>
    <w:rsid w:val="001C3A05"/>
    <w:rsid w:val="001D6CCD"/>
    <w:rsid w:val="001D7886"/>
    <w:rsid w:val="001E2591"/>
    <w:rsid w:val="001E2DB0"/>
    <w:rsid w:val="001E3192"/>
    <w:rsid w:val="001E6CF4"/>
    <w:rsid w:val="001F304E"/>
    <w:rsid w:val="0020686E"/>
    <w:rsid w:val="00216C04"/>
    <w:rsid w:val="002257D0"/>
    <w:rsid w:val="0024115B"/>
    <w:rsid w:val="002548CE"/>
    <w:rsid w:val="00262300"/>
    <w:rsid w:val="002823A8"/>
    <w:rsid w:val="002910EA"/>
    <w:rsid w:val="002A5E36"/>
    <w:rsid w:val="002A6927"/>
    <w:rsid w:val="002B1A3B"/>
    <w:rsid w:val="002C02D0"/>
    <w:rsid w:val="002C619F"/>
    <w:rsid w:val="002E3806"/>
    <w:rsid w:val="002E4942"/>
    <w:rsid w:val="002F1841"/>
    <w:rsid w:val="002F69A2"/>
    <w:rsid w:val="003018C6"/>
    <w:rsid w:val="00322DC1"/>
    <w:rsid w:val="00326893"/>
    <w:rsid w:val="003A51FD"/>
    <w:rsid w:val="003D77C1"/>
    <w:rsid w:val="0040028A"/>
    <w:rsid w:val="00421BD9"/>
    <w:rsid w:val="00427D02"/>
    <w:rsid w:val="00447DFA"/>
    <w:rsid w:val="00455D65"/>
    <w:rsid w:val="0045764C"/>
    <w:rsid w:val="00461C22"/>
    <w:rsid w:val="004F41E9"/>
    <w:rsid w:val="00503FC7"/>
    <w:rsid w:val="00504000"/>
    <w:rsid w:val="005110C2"/>
    <w:rsid w:val="005145F5"/>
    <w:rsid w:val="00517D44"/>
    <w:rsid w:val="0052652C"/>
    <w:rsid w:val="0053474D"/>
    <w:rsid w:val="00546CBD"/>
    <w:rsid w:val="00597248"/>
    <w:rsid w:val="005B32AE"/>
    <w:rsid w:val="005B41EE"/>
    <w:rsid w:val="005B77DA"/>
    <w:rsid w:val="005D4036"/>
    <w:rsid w:val="005D6E2A"/>
    <w:rsid w:val="005E39F9"/>
    <w:rsid w:val="005F4A3B"/>
    <w:rsid w:val="00604D12"/>
    <w:rsid w:val="00607F03"/>
    <w:rsid w:val="006102D4"/>
    <w:rsid w:val="00611F44"/>
    <w:rsid w:val="00615F7F"/>
    <w:rsid w:val="0063099E"/>
    <w:rsid w:val="00640571"/>
    <w:rsid w:val="00652081"/>
    <w:rsid w:val="006524AE"/>
    <w:rsid w:val="00655C28"/>
    <w:rsid w:val="00656E7D"/>
    <w:rsid w:val="00665ED5"/>
    <w:rsid w:val="00674C5F"/>
    <w:rsid w:val="006809F8"/>
    <w:rsid w:val="00683278"/>
    <w:rsid w:val="006A2451"/>
    <w:rsid w:val="006A63C8"/>
    <w:rsid w:val="006B3FA4"/>
    <w:rsid w:val="006D1769"/>
    <w:rsid w:val="006F2060"/>
    <w:rsid w:val="006F3C9B"/>
    <w:rsid w:val="00710B61"/>
    <w:rsid w:val="007408BE"/>
    <w:rsid w:val="0075335B"/>
    <w:rsid w:val="00777265"/>
    <w:rsid w:val="00785C9F"/>
    <w:rsid w:val="007918CE"/>
    <w:rsid w:val="0079650B"/>
    <w:rsid w:val="007975A0"/>
    <w:rsid w:val="007A36CC"/>
    <w:rsid w:val="007A65E0"/>
    <w:rsid w:val="007B5C48"/>
    <w:rsid w:val="007D37D1"/>
    <w:rsid w:val="007E3306"/>
    <w:rsid w:val="0081077A"/>
    <w:rsid w:val="00821BBC"/>
    <w:rsid w:val="00833BD5"/>
    <w:rsid w:val="00835496"/>
    <w:rsid w:val="00846007"/>
    <w:rsid w:val="00872FF9"/>
    <w:rsid w:val="00874B36"/>
    <w:rsid w:val="008952B4"/>
    <w:rsid w:val="008B03E0"/>
    <w:rsid w:val="008B6379"/>
    <w:rsid w:val="008C1565"/>
    <w:rsid w:val="008D169B"/>
    <w:rsid w:val="008D62CB"/>
    <w:rsid w:val="0097276D"/>
    <w:rsid w:val="00972A15"/>
    <w:rsid w:val="00986B97"/>
    <w:rsid w:val="0098768F"/>
    <w:rsid w:val="009A1310"/>
    <w:rsid w:val="009C2FA5"/>
    <w:rsid w:val="009C7109"/>
    <w:rsid w:val="009D7884"/>
    <w:rsid w:val="009F689A"/>
    <w:rsid w:val="00A1740D"/>
    <w:rsid w:val="00A53D8D"/>
    <w:rsid w:val="00A61829"/>
    <w:rsid w:val="00A718DB"/>
    <w:rsid w:val="00AA3A75"/>
    <w:rsid w:val="00AA7B4E"/>
    <w:rsid w:val="00AA7BDB"/>
    <w:rsid w:val="00AA7F30"/>
    <w:rsid w:val="00AB441D"/>
    <w:rsid w:val="00AB6967"/>
    <w:rsid w:val="00AD0DA2"/>
    <w:rsid w:val="00AD3E34"/>
    <w:rsid w:val="00AD5B22"/>
    <w:rsid w:val="00AD68FE"/>
    <w:rsid w:val="00AE5F5E"/>
    <w:rsid w:val="00AE760D"/>
    <w:rsid w:val="00AF6D52"/>
    <w:rsid w:val="00B033C6"/>
    <w:rsid w:val="00B25CA8"/>
    <w:rsid w:val="00B47B51"/>
    <w:rsid w:val="00B53236"/>
    <w:rsid w:val="00B84630"/>
    <w:rsid w:val="00B90379"/>
    <w:rsid w:val="00BF74D3"/>
    <w:rsid w:val="00C12B19"/>
    <w:rsid w:val="00C146CC"/>
    <w:rsid w:val="00C14BF9"/>
    <w:rsid w:val="00C2705D"/>
    <w:rsid w:val="00C37D01"/>
    <w:rsid w:val="00C6090D"/>
    <w:rsid w:val="00C64AED"/>
    <w:rsid w:val="00C755DF"/>
    <w:rsid w:val="00C82F7D"/>
    <w:rsid w:val="00C84D26"/>
    <w:rsid w:val="00C95BD7"/>
    <w:rsid w:val="00CA34B8"/>
    <w:rsid w:val="00CA6B94"/>
    <w:rsid w:val="00CE6817"/>
    <w:rsid w:val="00CE7644"/>
    <w:rsid w:val="00CE7AFF"/>
    <w:rsid w:val="00D374A6"/>
    <w:rsid w:val="00D45851"/>
    <w:rsid w:val="00D53F5A"/>
    <w:rsid w:val="00D5420F"/>
    <w:rsid w:val="00D720CC"/>
    <w:rsid w:val="00D7212C"/>
    <w:rsid w:val="00D7225B"/>
    <w:rsid w:val="00D80233"/>
    <w:rsid w:val="00D8147D"/>
    <w:rsid w:val="00D8372E"/>
    <w:rsid w:val="00DA64B2"/>
    <w:rsid w:val="00DB30AB"/>
    <w:rsid w:val="00DB54C0"/>
    <w:rsid w:val="00DC5385"/>
    <w:rsid w:val="00DC53D7"/>
    <w:rsid w:val="00DD2797"/>
    <w:rsid w:val="00DD6331"/>
    <w:rsid w:val="00DE58F6"/>
    <w:rsid w:val="00E03631"/>
    <w:rsid w:val="00E052A4"/>
    <w:rsid w:val="00E0560D"/>
    <w:rsid w:val="00E27A9E"/>
    <w:rsid w:val="00E30529"/>
    <w:rsid w:val="00E31173"/>
    <w:rsid w:val="00E314DB"/>
    <w:rsid w:val="00E560B4"/>
    <w:rsid w:val="00E5691A"/>
    <w:rsid w:val="00E611D2"/>
    <w:rsid w:val="00E771CE"/>
    <w:rsid w:val="00E83473"/>
    <w:rsid w:val="00EB242F"/>
    <w:rsid w:val="00EB5443"/>
    <w:rsid w:val="00EC0F88"/>
    <w:rsid w:val="00EE1D74"/>
    <w:rsid w:val="00EF59E9"/>
    <w:rsid w:val="00F0111E"/>
    <w:rsid w:val="00F036FA"/>
    <w:rsid w:val="00F10612"/>
    <w:rsid w:val="00F11A6D"/>
    <w:rsid w:val="00F22D7E"/>
    <w:rsid w:val="00F35F0E"/>
    <w:rsid w:val="00F54F2A"/>
    <w:rsid w:val="00F85E35"/>
    <w:rsid w:val="00FD0C8D"/>
    <w:rsid w:val="00FD3020"/>
    <w:rsid w:val="00FF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7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5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5E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5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5E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7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5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5E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5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5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350</Words>
  <Characters>7695</Characters>
  <Application>Microsoft Office Word</Application>
  <DocSecurity>0</DocSecurity>
  <Lines>64</Lines>
  <Paragraphs>18</Paragraphs>
  <ScaleCrop>false</ScaleCrop>
  <Company/>
  <LinksUpToDate>false</LinksUpToDate>
  <CharactersWithSpaces>9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6983</dc:creator>
  <cp:keywords/>
  <dc:description/>
  <cp:lastModifiedBy>Windows User</cp:lastModifiedBy>
  <cp:revision>30</cp:revision>
  <dcterms:created xsi:type="dcterms:W3CDTF">2021-06-05T06:44:00Z</dcterms:created>
  <dcterms:modified xsi:type="dcterms:W3CDTF">2021-09-01T08:46:00Z</dcterms:modified>
</cp:coreProperties>
</file>